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89D" w:rsidRPr="00E93EF7" w:rsidRDefault="004D7B73" w:rsidP="00FA2393">
      <w:pPr>
        <w:rPr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S1 Table</w:t>
      </w:r>
      <w:r w:rsidR="003629D8" w:rsidRPr="00E93EF7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. Primers used for </w:t>
      </w:r>
      <w:r w:rsidR="003629D8" w:rsidRPr="00E93EF7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RT</w:t>
      </w:r>
      <w:r w:rsidR="003629D8" w:rsidRPr="00E93EF7">
        <w:rPr>
          <w:rFonts w:ascii="Times New Roman" w:hAnsi="Times New Roman"/>
          <w:b/>
          <w:bCs/>
          <w:color w:val="000000" w:themeColor="text1"/>
          <w:sz w:val="20"/>
          <w:szCs w:val="20"/>
        </w:rPr>
        <w:t>-</w:t>
      </w:r>
      <w:r w:rsidR="003629D8" w:rsidRPr="00E93EF7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q</w:t>
      </w:r>
      <w:r w:rsidR="003629D8" w:rsidRPr="00E93EF7">
        <w:rPr>
          <w:rFonts w:ascii="Times New Roman" w:hAnsi="Times New Roman"/>
          <w:b/>
          <w:bCs/>
          <w:color w:val="000000" w:themeColor="text1"/>
          <w:sz w:val="20"/>
          <w:szCs w:val="20"/>
        </w:rPr>
        <w:t>PCR analysis of differentially expressed genes</w:t>
      </w:r>
    </w:p>
    <w:tbl>
      <w:tblPr>
        <w:tblW w:w="1332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2693"/>
        <w:gridCol w:w="4536"/>
        <w:gridCol w:w="4111"/>
      </w:tblGrid>
      <w:tr w:rsidR="0028113A" w:rsidRPr="00E93EF7" w:rsidTr="00DA60DB">
        <w:trPr>
          <w:trHeight w:val="28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8113A" w:rsidRPr="00E93EF7" w:rsidRDefault="0028113A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b/>
                <w:sz w:val="18"/>
                <w:szCs w:val="18"/>
              </w:rPr>
              <w:t>Gene I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13A" w:rsidRPr="00E93EF7" w:rsidRDefault="00CB6805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b/>
                <w:sz w:val="18"/>
                <w:szCs w:val="18"/>
              </w:rPr>
              <w:t>Annotat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13A" w:rsidRPr="00E93EF7" w:rsidRDefault="0028113A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13A" w:rsidRPr="00E93EF7" w:rsidRDefault="0028113A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b/>
                <w:sz w:val="18"/>
                <w:szCs w:val="18"/>
              </w:rPr>
              <w:t>Reverse primer (</w:t>
            </w:r>
            <w:r w:rsidR="00EE1303" w:rsidRPr="00E93EF7">
              <w:rPr>
                <w:rFonts w:asciiTheme="majorBidi" w:hAnsiTheme="majorBidi" w:cstheme="majorBidi"/>
                <w:b/>
                <w:sz w:val="18"/>
                <w:szCs w:val="18"/>
              </w:rPr>
              <w:t>5’-3’</w:t>
            </w:r>
            <w:r w:rsidRPr="00E93EF7">
              <w:rPr>
                <w:rFonts w:asciiTheme="majorBidi" w:hAnsiTheme="majorBidi" w:cstheme="majorBidi"/>
                <w:b/>
                <w:sz w:val="18"/>
                <w:szCs w:val="18"/>
              </w:rPr>
              <w:t>)</w:t>
            </w:r>
          </w:p>
        </w:tc>
      </w:tr>
      <w:tr w:rsidR="00292139" w:rsidRPr="00E93EF7" w:rsidTr="00DA60DB">
        <w:trPr>
          <w:trHeight w:val="278"/>
        </w:trPr>
        <w:tc>
          <w:tcPr>
            <w:tcW w:w="1980" w:type="dxa"/>
            <w:tcBorders>
              <w:top w:val="single" w:sz="4" w:space="0" w:color="auto"/>
            </w:tcBorders>
          </w:tcPr>
          <w:p w:rsidR="00292139" w:rsidRPr="008869D3" w:rsidRDefault="008869D3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  <w:lang w:val="nb-NO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hn</w:t>
            </w:r>
            <w:r w:rsidR="00292139"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01285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292139" w:rsidRPr="00E93EF7" w:rsidRDefault="00292139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sz w:val="18"/>
                <w:szCs w:val="18"/>
                <w:lang w:val="nb-NO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  <w:lang w:val="nb-NO"/>
              </w:rPr>
              <w:t>calcium-transporting ATPase 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292139" w:rsidRPr="00E93EF7" w:rsidRDefault="00292139" w:rsidP="00CB6805">
            <w:pPr>
              <w:snapToGrid w:val="0"/>
              <w:spacing w:after="0" w:line="360" w:lineRule="auto"/>
              <w:ind w:firstLineChars="100" w:firstLine="180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CCAATACAACACCCCTCACC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GTGGACCGGGATCATCTTTA</w:t>
            </w:r>
          </w:p>
        </w:tc>
      </w:tr>
      <w:tr w:rsidR="00292139" w:rsidRPr="00E93EF7" w:rsidTr="00DA60DB">
        <w:trPr>
          <w:trHeight w:val="278"/>
        </w:trPr>
        <w:tc>
          <w:tcPr>
            <w:tcW w:w="1980" w:type="dxa"/>
          </w:tcPr>
          <w:p w:rsidR="00292139" w:rsidRPr="008869D3" w:rsidRDefault="008869D3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hn</w:t>
            </w:r>
            <w:r w:rsidR="00292139"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040411</w:t>
            </w:r>
          </w:p>
        </w:tc>
        <w:tc>
          <w:tcPr>
            <w:tcW w:w="2693" w:type="dxa"/>
            <w:vAlign w:val="center"/>
          </w:tcPr>
          <w:p w:rsidR="00292139" w:rsidRPr="00E93EF7" w:rsidRDefault="00292139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  <w:lang w:val="nb-NO"/>
              </w:rPr>
              <w:t>axi 1 like protein</w:t>
            </w:r>
          </w:p>
        </w:tc>
        <w:tc>
          <w:tcPr>
            <w:tcW w:w="4536" w:type="dxa"/>
            <w:vAlign w:val="center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TTTCTCCCACTCCACTCTCG</w:t>
            </w:r>
          </w:p>
        </w:tc>
        <w:tc>
          <w:tcPr>
            <w:tcW w:w="4111" w:type="dxa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TCGGAACCCTTCAAACCTC</w:t>
            </w:r>
          </w:p>
        </w:tc>
      </w:tr>
      <w:tr w:rsidR="00292139" w:rsidRPr="00E93EF7" w:rsidTr="00DA60DB">
        <w:trPr>
          <w:trHeight w:val="264"/>
        </w:trPr>
        <w:tc>
          <w:tcPr>
            <w:tcW w:w="1980" w:type="dxa"/>
          </w:tcPr>
          <w:p w:rsidR="00292139" w:rsidRPr="008869D3" w:rsidRDefault="00292139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hn104901</w:t>
            </w:r>
          </w:p>
        </w:tc>
        <w:tc>
          <w:tcPr>
            <w:tcW w:w="2693" w:type="dxa"/>
            <w:vAlign w:val="center"/>
          </w:tcPr>
          <w:p w:rsidR="00292139" w:rsidRPr="00E93EF7" w:rsidRDefault="00292139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E93EF7">
              <w:rPr>
                <w:rFonts w:asciiTheme="majorBidi" w:hAnsiTheme="majorBidi" w:cstheme="majorBidi"/>
                <w:kern w:val="2"/>
                <w:sz w:val="18"/>
                <w:szCs w:val="18"/>
              </w:rPr>
              <w:t>rotein phosphatase-2C</w:t>
            </w:r>
          </w:p>
        </w:tc>
        <w:tc>
          <w:tcPr>
            <w:tcW w:w="4536" w:type="dxa"/>
            <w:vAlign w:val="center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CTGGAATAGCCAAGCGACTG</w:t>
            </w:r>
          </w:p>
        </w:tc>
        <w:tc>
          <w:tcPr>
            <w:tcW w:w="4111" w:type="dxa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ATCGTGGAAATGACGCCTAA</w:t>
            </w:r>
          </w:p>
        </w:tc>
      </w:tr>
      <w:tr w:rsidR="00292139" w:rsidRPr="00E93EF7" w:rsidTr="00DA60DB">
        <w:trPr>
          <w:trHeight w:val="278"/>
        </w:trPr>
        <w:tc>
          <w:tcPr>
            <w:tcW w:w="1980" w:type="dxa"/>
          </w:tcPr>
          <w:p w:rsidR="00292139" w:rsidRPr="008869D3" w:rsidRDefault="008869D3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hn</w:t>
            </w:r>
            <w:r w:rsidR="00292139"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251121</w:t>
            </w:r>
          </w:p>
        </w:tc>
        <w:tc>
          <w:tcPr>
            <w:tcW w:w="2693" w:type="dxa"/>
            <w:vAlign w:val="center"/>
          </w:tcPr>
          <w:p w:rsidR="00292139" w:rsidRPr="00E93EF7" w:rsidRDefault="00292139" w:rsidP="00CB6805">
            <w:pPr>
              <w:snapToGrid w:val="0"/>
              <w:spacing w:after="0" w:line="360" w:lineRule="auto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E93EF7">
              <w:rPr>
                <w:rFonts w:asciiTheme="majorBidi" w:hAnsiTheme="majorBidi" w:cstheme="majorBidi"/>
                <w:kern w:val="2"/>
                <w:sz w:val="18"/>
                <w:szCs w:val="18"/>
              </w:rPr>
              <w:t>rotein phosphatase-2C</w:t>
            </w:r>
          </w:p>
        </w:tc>
        <w:tc>
          <w:tcPr>
            <w:tcW w:w="4536" w:type="dxa"/>
            <w:vAlign w:val="center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CGGTTATCTCAATGGCGTTC</w:t>
            </w:r>
          </w:p>
        </w:tc>
        <w:tc>
          <w:tcPr>
            <w:tcW w:w="4111" w:type="dxa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CTCGGTGAGGACTACCTGCT</w:t>
            </w:r>
          </w:p>
        </w:tc>
      </w:tr>
      <w:tr w:rsidR="00292139" w:rsidRPr="00E93EF7" w:rsidTr="00DA60DB">
        <w:trPr>
          <w:trHeight w:val="278"/>
        </w:trPr>
        <w:tc>
          <w:tcPr>
            <w:tcW w:w="1980" w:type="dxa"/>
          </w:tcPr>
          <w:p w:rsidR="00292139" w:rsidRPr="008869D3" w:rsidRDefault="008869D3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hn</w:t>
            </w:r>
            <w:r w:rsidR="00292139"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327381</w:t>
            </w:r>
          </w:p>
        </w:tc>
        <w:tc>
          <w:tcPr>
            <w:tcW w:w="2693" w:type="dxa"/>
            <w:vAlign w:val="center"/>
          </w:tcPr>
          <w:p w:rsidR="00292139" w:rsidRPr="00E93EF7" w:rsidRDefault="00292139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calmodulin-like protein 1</w:t>
            </w:r>
          </w:p>
        </w:tc>
        <w:tc>
          <w:tcPr>
            <w:tcW w:w="4536" w:type="dxa"/>
            <w:vAlign w:val="center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GTCGAACAACATCACCACCA</w:t>
            </w:r>
          </w:p>
        </w:tc>
        <w:tc>
          <w:tcPr>
            <w:tcW w:w="4111" w:type="dxa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TTATCTCCGGCCATTCACC</w:t>
            </w:r>
          </w:p>
        </w:tc>
      </w:tr>
      <w:tr w:rsidR="00292139" w:rsidRPr="00E93EF7" w:rsidTr="00DA60DB">
        <w:trPr>
          <w:trHeight w:val="264"/>
        </w:trPr>
        <w:tc>
          <w:tcPr>
            <w:tcW w:w="1980" w:type="dxa"/>
          </w:tcPr>
          <w:p w:rsidR="00292139" w:rsidRPr="008869D3" w:rsidRDefault="008869D3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hn</w:t>
            </w:r>
            <w:r w:rsidR="00292139"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372801</w:t>
            </w:r>
          </w:p>
        </w:tc>
        <w:tc>
          <w:tcPr>
            <w:tcW w:w="2693" w:type="dxa"/>
            <w:vAlign w:val="center"/>
          </w:tcPr>
          <w:p w:rsidR="00292139" w:rsidRPr="00E93EF7" w:rsidRDefault="00292139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GDSL esterase/lipase</w:t>
            </w:r>
          </w:p>
        </w:tc>
        <w:tc>
          <w:tcPr>
            <w:tcW w:w="4536" w:type="dxa"/>
            <w:vAlign w:val="center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AACACGGTTTGTGGTTCTCC</w:t>
            </w:r>
          </w:p>
        </w:tc>
        <w:tc>
          <w:tcPr>
            <w:tcW w:w="4111" w:type="dxa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CCTTTATGGATTTGCCTTGC</w:t>
            </w:r>
          </w:p>
        </w:tc>
      </w:tr>
      <w:tr w:rsidR="00292139" w:rsidRPr="00E93EF7" w:rsidTr="00DA60DB">
        <w:trPr>
          <w:trHeight w:val="264"/>
        </w:trPr>
        <w:tc>
          <w:tcPr>
            <w:tcW w:w="1980" w:type="dxa"/>
          </w:tcPr>
          <w:p w:rsidR="00292139" w:rsidRPr="008869D3" w:rsidRDefault="00292139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hn</w:t>
            </w:r>
            <w:bookmarkStart w:id="0" w:name="_GoBack"/>
            <w:bookmarkEnd w:id="0"/>
            <w:r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386421</w:t>
            </w:r>
          </w:p>
        </w:tc>
        <w:tc>
          <w:tcPr>
            <w:tcW w:w="2693" w:type="dxa"/>
            <w:vAlign w:val="center"/>
          </w:tcPr>
          <w:p w:rsidR="00292139" w:rsidRPr="00E93EF7" w:rsidRDefault="00292139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protein COBRA</w:t>
            </w:r>
          </w:p>
        </w:tc>
        <w:tc>
          <w:tcPr>
            <w:tcW w:w="4536" w:type="dxa"/>
            <w:vAlign w:val="center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CACCTCAGACGACGGATTTC</w:t>
            </w:r>
          </w:p>
        </w:tc>
        <w:tc>
          <w:tcPr>
            <w:tcW w:w="4111" w:type="dxa"/>
          </w:tcPr>
          <w:p w:rsidR="00292139" w:rsidRPr="00E93EF7" w:rsidRDefault="00292139" w:rsidP="00292139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GGGATTATGGTTTGCGATTG</w:t>
            </w:r>
          </w:p>
        </w:tc>
      </w:tr>
      <w:tr w:rsidR="00292139" w:rsidRPr="00E93EF7" w:rsidTr="00DA60DB">
        <w:trPr>
          <w:trHeight w:val="264"/>
        </w:trPr>
        <w:tc>
          <w:tcPr>
            <w:tcW w:w="1980" w:type="dxa"/>
          </w:tcPr>
          <w:p w:rsidR="00292139" w:rsidRPr="008869D3" w:rsidRDefault="00032F5B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869D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ctin </w:t>
            </w:r>
          </w:p>
        </w:tc>
        <w:tc>
          <w:tcPr>
            <w:tcW w:w="2693" w:type="dxa"/>
            <w:vAlign w:val="center"/>
          </w:tcPr>
          <w:p w:rsidR="00292139" w:rsidRPr="00E93EF7" w:rsidRDefault="00AD64BE" w:rsidP="00CB6805">
            <w:pPr>
              <w:snapToGrid w:val="0"/>
              <w:spacing w:after="0" w:line="360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Actin is</w:t>
            </w:r>
            <w:r w:rsidR="008869D3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E93EF7">
              <w:rPr>
                <w:rFonts w:asciiTheme="majorBidi" w:hAnsiTheme="majorBidi" w:cstheme="majorBidi"/>
                <w:sz w:val="18"/>
                <w:szCs w:val="18"/>
              </w:rPr>
              <w:t>form B</w:t>
            </w:r>
          </w:p>
        </w:tc>
        <w:tc>
          <w:tcPr>
            <w:tcW w:w="4536" w:type="dxa"/>
            <w:vAlign w:val="center"/>
          </w:tcPr>
          <w:p w:rsidR="00292139" w:rsidRPr="00E93EF7" w:rsidRDefault="00032F5B" w:rsidP="00032F5B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GTGCTCAGTGGTGGTTCAA</w:t>
            </w:r>
          </w:p>
        </w:tc>
        <w:tc>
          <w:tcPr>
            <w:tcW w:w="4111" w:type="dxa"/>
            <w:vAlign w:val="center"/>
          </w:tcPr>
          <w:p w:rsidR="00292139" w:rsidRPr="00E93EF7" w:rsidRDefault="00032F5B" w:rsidP="00032F5B">
            <w:pPr>
              <w:snapToGrid w:val="0"/>
              <w:spacing w:after="0" w:line="360" w:lineRule="auto"/>
              <w:ind w:firstLineChars="100" w:firstLine="18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E93EF7">
              <w:rPr>
                <w:rFonts w:asciiTheme="majorBidi" w:hAnsiTheme="majorBidi" w:cstheme="majorBidi"/>
                <w:sz w:val="18"/>
                <w:szCs w:val="18"/>
              </w:rPr>
              <w:t>GACGCTGTATTTCCTCTCAG</w:t>
            </w:r>
          </w:p>
        </w:tc>
      </w:tr>
    </w:tbl>
    <w:p w:rsidR="008E089D" w:rsidRDefault="008E089D"/>
    <w:p w:rsidR="00292139" w:rsidRDefault="00292139"/>
    <w:p w:rsidR="00292139" w:rsidRDefault="00292139"/>
    <w:sectPr w:rsidR="00292139" w:rsidSect="008E08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2280" w:rsidRDefault="00C52280" w:rsidP="00292139">
      <w:pPr>
        <w:spacing w:after="0" w:line="240" w:lineRule="auto"/>
      </w:pPr>
      <w:r>
        <w:separator/>
      </w:r>
    </w:p>
  </w:endnote>
  <w:endnote w:type="continuationSeparator" w:id="0">
    <w:p w:rsidR="00C52280" w:rsidRDefault="00C52280" w:rsidP="00292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2280" w:rsidRDefault="00C52280" w:rsidP="00292139">
      <w:pPr>
        <w:spacing w:after="0" w:line="240" w:lineRule="auto"/>
      </w:pPr>
      <w:r>
        <w:separator/>
      </w:r>
    </w:p>
  </w:footnote>
  <w:footnote w:type="continuationSeparator" w:id="0">
    <w:p w:rsidR="00C52280" w:rsidRDefault="00C52280" w:rsidP="002921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89D"/>
    <w:rsid w:val="00021D88"/>
    <w:rsid w:val="00026DE4"/>
    <w:rsid w:val="00032F5B"/>
    <w:rsid w:val="000C70AE"/>
    <w:rsid w:val="0028113A"/>
    <w:rsid w:val="00292139"/>
    <w:rsid w:val="002B2941"/>
    <w:rsid w:val="003629D8"/>
    <w:rsid w:val="003C2C7F"/>
    <w:rsid w:val="00467E41"/>
    <w:rsid w:val="004D7B73"/>
    <w:rsid w:val="005C306C"/>
    <w:rsid w:val="00772B05"/>
    <w:rsid w:val="008651AD"/>
    <w:rsid w:val="008869D3"/>
    <w:rsid w:val="008E089D"/>
    <w:rsid w:val="0096708E"/>
    <w:rsid w:val="009E66A4"/>
    <w:rsid w:val="00AD64BE"/>
    <w:rsid w:val="00B36857"/>
    <w:rsid w:val="00BF5767"/>
    <w:rsid w:val="00C52280"/>
    <w:rsid w:val="00C6730C"/>
    <w:rsid w:val="00CB6805"/>
    <w:rsid w:val="00DA60DB"/>
    <w:rsid w:val="00E93EF7"/>
    <w:rsid w:val="00EC2F68"/>
    <w:rsid w:val="00EE1303"/>
    <w:rsid w:val="00FA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656A46-58D0-4330-8B46-C3EEB13C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89D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2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2139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21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2139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60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16-12-07T07:33:00Z</dcterms:created>
  <dcterms:modified xsi:type="dcterms:W3CDTF">2019-09-06T03:09:00Z</dcterms:modified>
</cp:coreProperties>
</file>